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A4451" w14:textId="77777777" w:rsidR="008269B1" w:rsidRDefault="008269B1" w:rsidP="008269B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36975"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B304E0">
        <w:rPr>
          <w:rFonts w:ascii="Times New Roman" w:hAnsi="Times New Roman" w:cs="Times New Roman"/>
          <w:sz w:val="20"/>
          <w:szCs w:val="20"/>
        </w:rPr>
        <w:t xml:space="preserve">Data 1 </w:t>
      </w:r>
      <w:r w:rsidRPr="00D36975">
        <w:rPr>
          <w:rFonts w:ascii="Times New Roman" w:hAnsi="Times New Roman" w:cs="Times New Roman"/>
          <w:sz w:val="20"/>
          <w:szCs w:val="20"/>
        </w:rPr>
        <w:t>COS STAR Reporting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4678"/>
        <w:gridCol w:w="1366"/>
      </w:tblGrid>
      <w:tr w:rsidR="008269B1" w:rsidRPr="008A5762" w14:paraId="213DD29F" w14:textId="77777777" w:rsidTr="00D11070">
        <w:tc>
          <w:tcPr>
            <w:tcW w:w="2122" w:type="dxa"/>
            <w:vAlign w:val="center"/>
          </w:tcPr>
          <w:p w14:paraId="3F2BD1A2" w14:textId="77777777" w:rsidR="008269B1" w:rsidRPr="008A5762" w:rsidRDefault="008269B1" w:rsidP="00D110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8A5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850" w:type="dxa"/>
            <w:vAlign w:val="center"/>
          </w:tcPr>
          <w:p w14:paraId="0F161782" w14:textId="77777777" w:rsidR="008269B1" w:rsidRPr="008A5762" w:rsidRDefault="008269B1" w:rsidP="00D110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No.</w:t>
            </w:r>
          </w:p>
        </w:tc>
        <w:tc>
          <w:tcPr>
            <w:tcW w:w="4678" w:type="dxa"/>
            <w:vAlign w:val="center"/>
          </w:tcPr>
          <w:p w14:paraId="5D90A008" w14:textId="77777777" w:rsidR="008269B1" w:rsidRPr="008A5762" w:rsidRDefault="008269B1" w:rsidP="00D110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1366" w:type="dxa"/>
            <w:vAlign w:val="center"/>
          </w:tcPr>
          <w:p w14:paraId="10582987" w14:textId="77777777" w:rsidR="008269B1" w:rsidRPr="008A5762" w:rsidRDefault="008269B1" w:rsidP="00D110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ON PAGE NUMBER</w:t>
            </w:r>
          </w:p>
        </w:tc>
      </w:tr>
      <w:tr w:rsidR="008269B1" w:rsidRPr="008A5762" w14:paraId="5276DA9C" w14:textId="77777777" w:rsidTr="00D11070">
        <w:tc>
          <w:tcPr>
            <w:tcW w:w="9016" w:type="dxa"/>
            <w:gridSpan w:val="4"/>
          </w:tcPr>
          <w:p w14:paraId="5BC5E88A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TITLE/ABSTRACT</w:t>
            </w:r>
          </w:p>
        </w:tc>
      </w:tr>
      <w:tr w:rsidR="008269B1" w:rsidRPr="008A5762" w14:paraId="330C773D" w14:textId="77777777" w:rsidTr="00D11070">
        <w:tc>
          <w:tcPr>
            <w:tcW w:w="2122" w:type="dxa"/>
          </w:tcPr>
          <w:p w14:paraId="34AD82C4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850" w:type="dxa"/>
          </w:tcPr>
          <w:p w14:paraId="7F7E68D9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4678" w:type="dxa"/>
          </w:tcPr>
          <w:p w14:paraId="2F895042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Identify in the title that the paper reports the development of a COS</w:t>
            </w:r>
          </w:p>
        </w:tc>
        <w:tc>
          <w:tcPr>
            <w:tcW w:w="1366" w:type="dxa"/>
          </w:tcPr>
          <w:p w14:paraId="41D8BE61" w14:textId="4C299126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69B1" w:rsidRPr="008A5762" w14:paraId="32433903" w14:textId="77777777" w:rsidTr="00D11070">
        <w:tc>
          <w:tcPr>
            <w:tcW w:w="2122" w:type="dxa"/>
          </w:tcPr>
          <w:p w14:paraId="00473D80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850" w:type="dxa"/>
          </w:tcPr>
          <w:p w14:paraId="480EFEEA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4678" w:type="dxa"/>
          </w:tcPr>
          <w:p w14:paraId="02561F52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rovide a structured summary</w:t>
            </w:r>
          </w:p>
        </w:tc>
        <w:tc>
          <w:tcPr>
            <w:tcW w:w="1366" w:type="dxa"/>
          </w:tcPr>
          <w:p w14:paraId="3CFC3327" w14:textId="5B370D5D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</w:tr>
      <w:tr w:rsidR="008269B1" w:rsidRPr="008A5762" w14:paraId="03A341BF" w14:textId="77777777" w:rsidTr="00D11070">
        <w:tc>
          <w:tcPr>
            <w:tcW w:w="9016" w:type="dxa"/>
            <w:gridSpan w:val="4"/>
          </w:tcPr>
          <w:p w14:paraId="57EEEA66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</w:tr>
      <w:tr w:rsidR="008269B1" w:rsidRPr="008A5762" w14:paraId="24F0C7F0" w14:textId="77777777" w:rsidTr="00D11070">
        <w:tc>
          <w:tcPr>
            <w:tcW w:w="2122" w:type="dxa"/>
            <w:vMerge w:val="restart"/>
          </w:tcPr>
          <w:p w14:paraId="291DE513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850" w:type="dxa"/>
          </w:tcPr>
          <w:p w14:paraId="7AE9D594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4678" w:type="dxa"/>
          </w:tcPr>
          <w:p w14:paraId="77B37A23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the background and explain the rationale for developing the COS.</w:t>
            </w:r>
          </w:p>
        </w:tc>
        <w:tc>
          <w:tcPr>
            <w:tcW w:w="1366" w:type="dxa"/>
          </w:tcPr>
          <w:p w14:paraId="3B6175CB" w14:textId="285781AC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269B1" w:rsidRPr="008A5762" w14:paraId="093EAA31" w14:textId="77777777" w:rsidTr="00D11070">
        <w:tc>
          <w:tcPr>
            <w:tcW w:w="2122" w:type="dxa"/>
            <w:vMerge/>
            <w:vAlign w:val="center"/>
          </w:tcPr>
          <w:p w14:paraId="4432F7D6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5AA8AD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4678" w:type="dxa"/>
          </w:tcPr>
          <w:p w14:paraId="1B05F02F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the specific objectives with reference to developing a COS.</w:t>
            </w:r>
          </w:p>
        </w:tc>
        <w:tc>
          <w:tcPr>
            <w:tcW w:w="1366" w:type="dxa"/>
          </w:tcPr>
          <w:p w14:paraId="4DDBEDCD" w14:textId="0DB9A529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8269B1" w:rsidRPr="008A5762" w14:paraId="74916278" w14:textId="77777777" w:rsidTr="00D11070">
        <w:tc>
          <w:tcPr>
            <w:tcW w:w="2122" w:type="dxa"/>
            <w:vMerge w:val="restart"/>
          </w:tcPr>
          <w:p w14:paraId="4413CFAD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Scope</w:t>
            </w:r>
          </w:p>
        </w:tc>
        <w:tc>
          <w:tcPr>
            <w:tcW w:w="850" w:type="dxa"/>
          </w:tcPr>
          <w:p w14:paraId="4712EA54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4678" w:type="dxa"/>
          </w:tcPr>
          <w:p w14:paraId="3BB4611F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the health condition(s) and population(s) covered by the COS.</w:t>
            </w:r>
          </w:p>
        </w:tc>
        <w:tc>
          <w:tcPr>
            <w:tcW w:w="1366" w:type="dxa"/>
          </w:tcPr>
          <w:p w14:paraId="11FEBC7B" w14:textId="2601D3F0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269B1" w:rsidRPr="008A5762" w14:paraId="3F7247A2" w14:textId="77777777" w:rsidTr="00D11070">
        <w:tc>
          <w:tcPr>
            <w:tcW w:w="2122" w:type="dxa"/>
            <w:vMerge/>
            <w:vAlign w:val="center"/>
          </w:tcPr>
          <w:p w14:paraId="087B80BF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06C920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4678" w:type="dxa"/>
          </w:tcPr>
          <w:p w14:paraId="705E8AC4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the intervention(s) covered by the COS.</w:t>
            </w:r>
          </w:p>
        </w:tc>
        <w:tc>
          <w:tcPr>
            <w:tcW w:w="1366" w:type="dxa"/>
          </w:tcPr>
          <w:p w14:paraId="75FE7F9B" w14:textId="2F2C60F3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269B1" w:rsidRPr="008A5762" w14:paraId="5AEF41F8" w14:textId="77777777" w:rsidTr="00D11070">
        <w:tc>
          <w:tcPr>
            <w:tcW w:w="2122" w:type="dxa"/>
          </w:tcPr>
          <w:p w14:paraId="1E32E21A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18C787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3c</w:t>
            </w:r>
          </w:p>
        </w:tc>
        <w:tc>
          <w:tcPr>
            <w:tcW w:w="4678" w:type="dxa"/>
          </w:tcPr>
          <w:p w14:paraId="4EAB55D7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the setting(s) in which the COS is to be applied.</w:t>
            </w:r>
          </w:p>
        </w:tc>
        <w:tc>
          <w:tcPr>
            <w:tcW w:w="1366" w:type="dxa"/>
          </w:tcPr>
          <w:p w14:paraId="1E09041B" w14:textId="49C58D49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8269B1" w:rsidRPr="008A5762" w14:paraId="72E0C8C2" w14:textId="77777777" w:rsidTr="00D11070">
        <w:tc>
          <w:tcPr>
            <w:tcW w:w="9016" w:type="dxa"/>
            <w:gridSpan w:val="4"/>
          </w:tcPr>
          <w:p w14:paraId="27C2AFD8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269B1" w:rsidRPr="008A5762" w14:paraId="6DE34E52" w14:textId="77777777" w:rsidTr="00D11070">
        <w:tc>
          <w:tcPr>
            <w:tcW w:w="2122" w:type="dxa"/>
          </w:tcPr>
          <w:p w14:paraId="3482ABC5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rotocol/Registry Entry</w:t>
            </w:r>
          </w:p>
        </w:tc>
        <w:tc>
          <w:tcPr>
            <w:tcW w:w="850" w:type="dxa"/>
          </w:tcPr>
          <w:p w14:paraId="1404709F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78" w:type="dxa"/>
          </w:tcPr>
          <w:p w14:paraId="09614541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Indicate where the COS development protocol can be accessed, if available, and/or the study registration details.</w:t>
            </w:r>
          </w:p>
        </w:tc>
        <w:tc>
          <w:tcPr>
            <w:tcW w:w="1366" w:type="dxa"/>
          </w:tcPr>
          <w:p w14:paraId="73AA78A5" w14:textId="247A7F8F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269B1" w:rsidRPr="008A5762" w14:paraId="5A35293B" w14:textId="77777777" w:rsidTr="00D11070">
        <w:tc>
          <w:tcPr>
            <w:tcW w:w="2122" w:type="dxa"/>
          </w:tcPr>
          <w:p w14:paraId="44408DB5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850" w:type="dxa"/>
          </w:tcPr>
          <w:p w14:paraId="7B894493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78" w:type="dxa"/>
          </w:tcPr>
          <w:p w14:paraId="5C18A3DA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the rationale for stakeholder groups involved in the COS development process, eligibility criteria for participants from each group, and a description of how the individuals involved were identified.</w:t>
            </w:r>
          </w:p>
        </w:tc>
        <w:tc>
          <w:tcPr>
            <w:tcW w:w="1366" w:type="dxa"/>
          </w:tcPr>
          <w:p w14:paraId="3852C3FA" w14:textId="4D27E795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269B1" w:rsidRPr="008A5762" w14:paraId="37F34580" w14:textId="77777777" w:rsidTr="00D11070">
        <w:tc>
          <w:tcPr>
            <w:tcW w:w="2122" w:type="dxa"/>
            <w:vMerge w:val="restart"/>
          </w:tcPr>
          <w:p w14:paraId="447BAD5A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Information Sources</w:t>
            </w:r>
          </w:p>
        </w:tc>
        <w:tc>
          <w:tcPr>
            <w:tcW w:w="850" w:type="dxa"/>
          </w:tcPr>
          <w:p w14:paraId="57B62545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4678" w:type="dxa"/>
          </w:tcPr>
          <w:p w14:paraId="01C09E2A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the information sources used to identify an initial list of outcomes.</w:t>
            </w:r>
          </w:p>
        </w:tc>
        <w:tc>
          <w:tcPr>
            <w:tcW w:w="1366" w:type="dxa"/>
          </w:tcPr>
          <w:p w14:paraId="5580596B" w14:textId="30C2E20A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13</w:t>
            </w:r>
          </w:p>
        </w:tc>
      </w:tr>
      <w:tr w:rsidR="008269B1" w:rsidRPr="008A5762" w14:paraId="56868D91" w14:textId="77777777" w:rsidTr="00D11070">
        <w:tc>
          <w:tcPr>
            <w:tcW w:w="2122" w:type="dxa"/>
            <w:vMerge/>
          </w:tcPr>
          <w:p w14:paraId="0ABE1200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C53CF4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4678" w:type="dxa"/>
          </w:tcPr>
          <w:p w14:paraId="01C023E7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how outcomes were dropped/combined, with reasons (if applicable).</w:t>
            </w:r>
          </w:p>
        </w:tc>
        <w:tc>
          <w:tcPr>
            <w:tcW w:w="1366" w:type="dxa"/>
          </w:tcPr>
          <w:p w14:paraId="432DFE6E" w14:textId="43B6CADA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</w:tr>
      <w:tr w:rsidR="008269B1" w:rsidRPr="008A5762" w14:paraId="7F29D425" w14:textId="77777777" w:rsidTr="00D11070">
        <w:tc>
          <w:tcPr>
            <w:tcW w:w="2122" w:type="dxa"/>
          </w:tcPr>
          <w:p w14:paraId="02F1C8B9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Consensus Process</w:t>
            </w:r>
          </w:p>
        </w:tc>
        <w:tc>
          <w:tcPr>
            <w:tcW w:w="850" w:type="dxa"/>
          </w:tcPr>
          <w:p w14:paraId="10AE1AE8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78" w:type="dxa"/>
          </w:tcPr>
          <w:p w14:paraId="024AE485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how the consensus process was undertaken.</w:t>
            </w:r>
          </w:p>
        </w:tc>
        <w:tc>
          <w:tcPr>
            <w:tcW w:w="1366" w:type="dxa"/>
          </w:tcPr>
          <w:p w14:paraId="0E2D6935" w14:textId="044AB330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 16-17</w:t>
            </w:r>
          </w:p>
        </w:tc>
      </w:tr>
      <w:tr w:rsidR="008269B1" w:rsidRPr="008A5762" w14:paraId="25261DB4" w14:textId="77777777" w:rsidTr="00D11070">
        <w:tc>
          <w:tcPr>
            <w:tcW w:w="2122" w:type="dxa"/>
          </w:tcPr>
          <w:p w14:paraId="02BC81A3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Outcome Scoring</w:t>
            </w:r>
          </w:p>
        </w:tc>
        <w:tc>
          <w:tcPr>
            <w:tcW w:w="850" w:type="dxa"/>
          </w:tcPr>
          <w:p w14:paraId="14C5F6CD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78" w:type="dxa"/>
          </w:tcPr>
          <w:p w14:paraId="0999CCE0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how outcomes were scored and how scores were summarised.</w:t>
            </w:r>
          </w:p>
        </w:tc>
        <w:tc>
          <w:tcPr>
            <w:tcW w:w="1366" w:type="dxa"/>
          </w:tcPr>
          <w:p w14:paraId="6C5572E8" w14:textId="54FC0213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269B1" w:rsidRPr="008A5762" w14:paraId="0D465A22" w14:textId="77777777" w:rsidTr="00D11070">
        <w:tc>
          <w:tcPr>
            <w:tcW w:w="2122" w:type="dxa"/>
            <w:vMerge w:val="restart"/>
          </w:tcPr>
          <w:p w14:paraId="424E39C3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Consensus Definition</w:t>
            </w:r>
          </w:p>
        </w:tc>
        <w:tc>
          <w:tcPr>
            <w:tcW w:w="850" w:type="dxa"/>
          </w:tcPr>
          <w:p w14:paraId="4E0AD098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9a</w:t>
            </w:r>
          </w:p>
        </w:tc>
        <w:tc>
          <w:tcPr>
            <w:tcW w:w="4678" w:type="dxa"/>
          </w:tcPr>
          <w:p w14:paraId="0FF1407F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the consensus definition.</w:t>
            </w:r>
          </w:p>
        </w:tc>
        <w:tc>
          <w:tcPr>
            <w:tcW w:w="1366" w:type="dxa"/>
          </w:tcPr>
          <w:p w14:paraId="3544037B" w14:textId="77EF7797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269B1" w:rsidRPr="008A5762" w14:paraId="6BF9FACB" w14:textId="77777777" w:rsidTr="00D11070">
        <w:tc>
          <w:tcPr>
            <w:tcW w:w="2122" w:type="dxa"/>
            <w:vMerge/>
          </w:tcPr>
          <w:p w14:paraId="5EFC72A9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C7B2F6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9b</w:t>
            </w:r>
          </w:p>
        </w:tc>
        <w:tc>
          <w:tcPr>
            <w:tcW w:w="4678" w:type="dxa"/>
          </w:tcPr>
          <w:p w14:paraId="29293A9F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the procedure for determining how outcomes were included or excluded from consideration during the consensus process.</w:t>
            </w:r>
          </w:p>
        </w:tc>
        <w:tc>
          <w:tcPr>
            <w:tcW w:w="1366" w:type="dxa"/>
          </w:tcPr>
          <w:p w14:paraId="2DBAA288" w14:textId="7D87170F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269B1" w:rsidRPr="008A5762" w14:paraId="07DE5C74" w14:textId="77777777" w:rsidTr="00D11070">
        <w:tc>
          <w:tcPr>
            <w:tcW w:w="2122" w:type="dxa"/>
          </w:tcPr>
          <w:p w14:paraId="70173135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Ethics and Consent</w:t>
            </w:r>
          </w:p>
        </w:tc>
        <w:tc>
          <w:tcPr>
            <w:tcW w:w="850" w:type="dxa"/>
          </w:tcPr>
          <w:p w14:paraId="44C7BB02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78" w:type="dxa"/>
          </w:tcPr>
          <w:p w14:paraId="3D5E2633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rovide a statement regarding the ethics and consent issues for the study.</w:t>
            </w:r>
          </w:p>
        </w:tc>
        <w:tc>
          <w:tcPr>
            <w:tcW w:w="1366" w:type="dxa"/>
          </w:tcPr>
          <w:p w14:paraId="5FEC50A3" w14:textId="428C8D64" w:rsidR="008269B1" w:rsidRPr="008A5762" w:rsidRDefault="001B6123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269B1" w:rsidRPr="008A5762" w14:paraId="66EC04FE" w14:textId="77777777" w:rsidTr="00D11070">
        <w:tc>
          <w:tcPr>
            <w:tcW w:w="9016" w:type="dxa"/>
            <w:gridSpan w:val="4"/>
          </w:tcPr>
          <w:p w14:paraId="788D7C71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8269B1" w:rsidRPr="008A5762" w14:paraId="04141D64" w14:textId="77777777" w:rsidTr="00D11070">
        <w:tc>
          <w:tcPr>
            <w:tcW w:w="2122" w:type="dxa"/>
          </w:tcPr>
          <w:p w14:paraId="07886D8D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rotocol Deviations</w:t>
            </w:r>
          </w:p>
        </w:tc>
        <w:tc>
          <w:tcPr>
            <w:tcW w:w="850" w:type="dxa"/>
          </w:tcPr>
          <w:p w14:paraId="17DF7592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78" w:type="dxa"/>
          </w:tcPr>
          <w:p w14:paraId="72AE101E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any changes from the protocol (if applicable), with reasons, and describe what impact these changes have on the results.</w:t>
            </w:r>
          </w:p>
        </w:tc>
        <w:tc>
          <w:tcPr>
            <w:tcW w:w="1366" w:type="dxa"/>
          </w:tcPr>
          <w:p w14:paraId="1AAD43F0" w14:textId="2F0DA013" w:rsidR="008269B1" w:rsidRPr="008A5762" w:rsidRDefault="009F5FDB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269B1" w:rsidRPr="008A5762" w14:paraId="44730AC5" w14:textId="77777777" w:rsidTr="00D11070">
        <w:tc>
          <w:tcPr>
            <w:tcW w:w="2122" w:type="dxa"/>
          </w:tcPr>
          <w:p w14:paraId="12B83895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850" w:type="dxa"/>
          </w:tcPr>
          <w:p w14:paraId="405F68E5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78" w:type="dxa"/>
          </w:tcPr>
          <w:p w14:paraId="2747FEF2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resent data on the number and relevant characteristics of the people involved at all stages of COS development.</w:t>
            </w:r>
          </w:p>
        </w:tc>
        <w:tc>
          <w:tcPr>
            <w:tcW w:w="1366" w:type="dxa"/>
          </w:tcPr>
          <w:p w14:paraId="100C5705" w14:textId="573666A2" w:rsidR="008269B1" w:rsidRPr="008A5762" w:rsidRDefault="009F5FDB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-40</w:t>
            </w:r>
          </w:p>
        </w:tc>
      </w:tr>
      <w:tr w:rsidR="008269B1" w:rsidRPr="008A5762" w14:paraId="3192FBD6" w14:textId="77777777" w:rsidTr="00D11070">
        <w:tc>
          <w:tcPr>
            <w:tcW w:w="2122" w:type="dxa"/>
            <w:vMerge w:val="restart"/>
          </w:tcPr>
          <w:p w14:paraId="0C710B00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850" w:type="dxa"/>
          </w:tcPr>
          <w:p w14:paraId="67BFB3E6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4678" w:type="dxa"/>
          </w:tcPr>
          <w:p w14:paraId="40656189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List all outcomes considered at the start of the consensus process.</w:t>
            </w:r>
          </w:p>
        </w:tc>
        <w:tc>
          <w:tcPr>
            <w:tcW w:w="1366" w:type="dxa"/>
          </w:tcPr>
          <w:p w14:paraId="0C5B9C97" w14:textId="1B7AA597" w:rsidR="008269B1" w:rsidRPr="008A5762" w:rsidRDefault="009F5FDB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-40</w:t>
            </w:r>
          </w:p>
        </w:tc>
      </w:tr>
      <w:tr w:rsidR="008269B1" w:rsidRPr="008A5762" w14:paraId="7BC66B32" w14:textId="77777777" w:rsidTr="00D11070">
        <w:tc>
          <w:tcPr>
            <w:tcW w:w="2122" w:type="dxa"/>
            <w:vMerge/>
          </w:tcPr>
          <w:p w14:paraId="6ED4164F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68BF2C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4678" w:type="dxa"/>
          </w:tcPr>
          <w:p w14:paraId="227AD92C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any new outcomes introduced and any outcomes dropped, with reasons, during the consensus process.</w:t>
            </w:r>
          </w:p>
        </w:tc>
        <w:tc>
          <w:tcPr>
            <w:tcW w:w="1366" w:type="dxa"/>
          </w:tcPr>
          <w:p w14:paraId="5DEA2CD2" w14:textId="4B2F42A2" w:rsidR="008269B1" w:rsidRPr="008A5762" w:rsidRDefault="009F5FDB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-40</w:t>
            </w:r>
          </w:p>
        </w:tc>
      </w:tr>
      <w:tr w:rsidR="008269B1" w:rsidRPr="008A5762" w14:paraId="4BBDED41" w14:textId="77777777" w:rsidTr="00D11070">
        <w:tc>
          <w:tcPr>
            <w:tcW w:w="2122" w:type="dxa"/>
          </w:tcPr>
          <w:p w14:paraId="060B677C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COS</w:t>
            </w:r>
          </w:p>
        </w:tc>
        <w:tc>
          <w:tcPr>
            <w:tcW w:w="850" w:type="dxa"/>
          </w:tcPr>
          <w:p w14:paraId="7E8DBF5C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678" w:type="dxa"/>
          </w:tcPr>
          <w:p w14:paraId="1EF318EC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List the outcomes in the final COS.</w:t>
            </w:r>
          </w:p>
        </w:tc>
        <w:tc>
          <w:tcPr>
            <w:tcW w:w="1366" w:type="dxa"/>
          </w:tcPr>
          <w:p w14:paraId="6F0FC9CF" w14:textId="55E90B18" w:rsidR="008269B1" w:rsidRPr="008A5762" w:rsidRDefault="009F5FDB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-22, 24-25, 39-40</w:t>
            </w:r>
          </w:p>
        </w:tc>
      </w:tr>
      <w:tr w:rsidR="008269B1" w:rsidRPr="008A5762" w14:paraId="5092DB47" w14:textId="77777777" w:rsidTr="00D11070">
        <w:tc>
          <w:tcPr>
            <w:tcW w:w="9016" w:type="dxa"/>
            <w:gridSpan w:val="4"/>
          </w:tcPr>
          <w:p w14:paraId="5043B566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8269B1" w:rsidRPr="008A5762" w14:paraId="596B24C5" w14:textId="77777777" w:rsidTr="00D11070">
        <w:tc>
          <w:tcPr>
            <w:tcW w:w="2122" w:type="dxa"/>
          </w:tcPr>
          <w:p w14:paraId="2CF308BD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850" w:type="dxa"/>
          </w:tcPr>
          <w:p w14:paraId="02A2FB41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678" w:type="dxa"/>
          </w:tcPr>
          <w:p w14:paraId="418D8FC1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iscuss any limitations in the COS development process.</w:t>
            </w:r>
          </w:p>
        </w:tc>
        <w:tc>
          <w:tcPr>
            <w:tcW w:w="1366" w:type="dxa"/>
          </w:tcPr>
          <w:p w14:paraId="6ED0C038" w14:textId="3DE61583" w:rsidR="008269B1" w:rsidRPr="008A5762" w:rsidRDefault="009F5FDB" w:rsidP="009F5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8269B1" w:rsidRPr="008A5762" w14:paraId="10C14336" w14:textId="77777777" w:rsidTr="00D11070">
        <w:tc>
          <w:tcPr>
            <w:tcW w:w="2122" w:type="dxa"/>
          </w:tcPr>
          <w:p w14:paraId="7E6E8024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Conclusions</w:t>
            </w:r>
          </w:p>
        </w:tc>
        <w:tc>
          <w:tcPr>
            <w:tcW w:w="850" w:type="dxa"/>
          </w:tcPr>
          <w:p w14:paraId="7036D877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78" w:type="dxa"/>
          </w:tcPr>
          <w:p w14:paraId="031B42F2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Provide an interpretation of the final COS in the context of other evidence, and implications for future research.</w:t>
            </w:r>
          </w:p>
        </w:tc>
        <w:tc>
          <w:tcPr>
            <w:tcW w:w="1366" w:type="dxa"/>
          </w:tcPr>
          <w:p w14:paraId="47E3FF2D" w14:textId="4F35085E" w:rsidR="008269B1" w:rsidRPr="008A5762" w:rsidRDefault="009F5FDB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269B1" w:rsidRPr="008A5762" w14:paraId="59EF3028" w14:textId="77777777" w:rsidTr="00D11070">
        <w:tc>
          <w:tcPr>
            <w:tcW w:w="9016" w:type="dxa"/>
            <w:gridSpan w:val="4"/>
          </w:tcPr>
          <w:p w14:paraId="613C1B46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 INFORMATION</w:t>
            </w:r>
          </w:p>
        </w:tc>
      </w:tr>
      <w:tr w:rsidR="008269B1" w:rsidRPr="008A5762" w14:paraId="1C7D8E89" w14:textId="77777777" w:rsidTr="00D11070">
        <w:tc>
          <w:tcPr>
            <w:tcW w:w="2122" w:type="dxa"/>
          </w:tcPr>
          <w:p w14:paraId="481765AB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850" w:type="dxa"/>
          </w:tcPr>
          <w:p w14:paraId="44A4239E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78" w:type="dxa"/>
          </w:tcPr>
          <w:p w14:paraId="67F73DB6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sources of funding/role of funders.</w:t>
            </w:r>
          </w:p>
        </w:tc>
        <w:tc>
          <w:tcPr>
            <w:tcW w:w="1366" w:type="dxa"/>
          </w:tcPr>
          <w:p w14:paraId="13075CBE" w14:textId="151D793F" w:rsidR="008269B1" w:rsidRPr="008A5762" w:rsidRDefault="00C45F04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</w:tr>
      <w:tr w:rsidR="008269B1" w:rsidRPr="008A5762" w14:paraId="038240E6" w14:textId="77777777" w:rsidTr="00D11070">
        <w:tc>
          <w:tcPr>
            <w:tcW w:w="2122" w:type="dxa"/>
          </w:tcPr>
          <w:p w14:paraId="17D1E960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Conflicts of Interest</w:t>
            </w:r>
          </w:p>
        </w:tc>
        <w:tc>
          <w:tcPr>
            <w:tcW w:w="850" w:type="dxa"/>
          </w:tcPr>
          <w:p w14:paraId="6AF2C5EA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78" w:type="dxa"/>
          </w:tcPr>
          <w:p w14:paraId="7E9F8B21" w14:textId="77777777" w:rsidR="008269B1" w:rsidRPr="008A5762" w:rsidRDefault="008269B1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762">
              <w:rPr>
                <w:rFonts w:ascii="Times New Roman" w:hAnsi="Times New Roman" w:cs="Times New Roman"/>
                <w:sz w:val="20"/>
                <w:szCs w:val="20"/>
              </w:rPr>
              <w:t>Describe any conflicts of interest within the study team and how these were managed.</w:t>
            </w:r>
          </w:p>
        </w:tc>
        <w:tc>
          <w:tcPr>
            <w:tcW w:w="1366" w:type="dxa"/>
          </w:tcPr>
          <w:p w14:paraId="49A96B32" w14:textId="41B085B7" w:rsidR="008269B1" w:rsidRPr="008A5762" w:rsidRDefault="009F5FDB" w:rsidP="00D1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370061F7" w14:textId="77777777" w:rsidR="008269B1" w:rsidRPr="008A5762" w:rsidRDefault="008269B1" w:rsidP="008269B1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4BB133A" w14:textId="77777777" w:rsidR="008269B1" w:rsidRPr="008A5762" w:rsidRDefault="008269B1" w:rsidP="008269B1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8A5762">
        <w:rPr>
          <w:rFonts w:ascii="Times New Roman" w:hAnsi="Times New Roman" w:cs="Times New Roman"/>
          <w:i/>
          <w:iCs/>
          <w:sz w:val="20"/>
          <w:szCs w:val="20"/>
        </w:rPr>
        <w:t>From:</w:t>
      </w:r>
      <w:r w:rsidRPr="008A5762">
        <w:rPr>
          <w:rFonts w:ascii="Times New Roman" w:hAnsi="Times New Roman" w:cs="Times New Roman"/>
          <w:i/>
          <w:iCs/>
          <w:color w:val="202020"/>
          <w:sz w:val="20"/>
          <w:szCs w:val="20"/>
          <w:shd w:val="clear" w:color="auto" w:fill="FFFFFF"/>
        </w:rPr>
        <w:t xml:space="preserve"> Kirkham JJ, Gorst S, Altman DG, Blazeby JM, Clarke M, Devane D, et al. (2016) Core Outcome Set–STAndards for Reporting: The COS-STAR Statement. PLoS Med 13(10): e1002148. https://doi.org/10.1371/journal.pmed.1002148</w:t>
      </w:r>
    </w:p>
    <w:p w14:paraId="4553AA39" w14:textId="49EB423C" w:rsidR="008269B1" w:rsidRDefault="008269B1" w:rsidP="008269B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8269B1" w:rsidSect="000C4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9B1"/>
    <w:rsid w:val="000A100E"/>
    <w:rsid w:val="000A115B"/>
    <w:rsid w:val="000C4156"/>
    <w:rsid w:val="000E3BE1"/>
    <w:rsid w:val="00127C49"/>
    <w:rsid w:val="001312A9"/>
    <w:rsid w:val="00180690"/>
    <w:rsid w:val="001B6123"/>
    <w:rsid w:val="00205A24"/>
    <w:rsid w:val="002200C0"/>
    <w:rsid w:val="00220BAE"/>
    <w:rsid w:val="002A571C"/>
    <w:rsid w:val="002E2F18"/>
    <w:rsid w:val="002E7732"/>
    <w:rsid w:val="00386FA6"/>
    <w:rsid w:val="004675C3"/>
    <w:rsid w:val="004A3FE1"/>
    <w:rsid w:val="004E79DB"/>
    <w:rsid w:val="00503F27"/>
    <w:rsid w:val="00511275"/>
    <w:rsid w:val="00515944"/>
    <w:rsid w:val="005333B6"/>
    <w:rsid w:val="0061069A"/>
    <w:rsid w:val="00635A3C"/>
    <w:rsid w:val="006551B5"/>
    <w:rsid w:val="0066255B"/>
    <w:rsid w:val="007250BC"/>
    <w:rsid w:val="00725AA6"/>
    <w:rsid w:val="007E33CC"/>
    <w:rsid w:val="008269B1"/>
    <w:rsid w:val="008830AC"/>
    <w:rsid w:val="00895C8D"/>
    <w:rsid w:val="008B1014"/>
    <w:rsid w:val="008E0837"/>
    <w:rsid w:val="0091623D"/>
    <w:rsid w:val="00985AE8"/>
    <w:rsid w:val="009E513D"/>
    <w:rsid w:val="009F5FDB"/>
    <w:rsid w:val="00A123BB"/>
    <w:rsid w:val="00AD30B8"/>
    <w:rsid w:val="00B10C08"/>
    <w:rsid w:val="00B628BE"/>
    <w:rsid w:val="00B8607B"/>
    <w:rsid w:val="00C45F04"/>
    <w:rsid w:val="00C94A9B"/>
    <w:rsid w:val="00CE7A86"/>
    <w:rsid w:val="00F6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12CF2"/>
  <w15:chartTrackingRefBased/>
  <w15:docId w15:val="{0E589D4B-1511-8648-8F24-F67CBCE51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9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9B1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4</TotalTime>
  <Pages>2</Pages>
  <Words>415</Words>
  <Characters>2501</Characters>
  <Application>Microsoft Office Word</Application>
  <DocSecurity>0</DocSecurity>
  <Lines>73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Yang</dc:creator>
  <cp:keywords/>
  <dc:description/>
  <cp:lastModifiedBy>Xiaoyu Yang</cp:lastModifiedBy>
  <cp:revision>8</cp:revision>
  <dcterms:created xsi:type="dcterms:W3CDTF">2024-02-29T20:55:00Z</dcterms:created>
  <dcterms:modified xsi:type="dcterms:W3CDTF">2024-07-25T19:45:00Z</dcterms:modified>
</cp:coreProperties>
</file>